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CF7DE" w14:textId="75A3833E" w:rsidR="005C79A1" w:rsidRDefault="005C79A1" w:rsidP="005C79A1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</w:p>
    <w:p w14:paraId="1CEEE001" w14:textId="77777777" w:rsidR="005C79A1" w:rsidRDefault="005C79A1" w:rsidP="005C79A1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14:paraId="2E105380" w14:textId="02B1AD2C" w:rsidR="005C79A1" w:rsidRPr="005C79A1" w:rsidRDefault="005C79A1" w:rsidP="005C79A1">
      <w:pPr>
        <w:spacing w:after="0"/>
        <w:rPr>
          <w:rFonts w:ascii="Times New Roman" w:hAnsi="Times New Roman"/>
          <w:b/>
          <w:bCs/>
          <w:sz w:val="24"/>
          <w:szCs w:val="24"/>
        </w:rPr>
      </w:pPr>
      <w:r w:rsidRPr="002A20CF">
        <w:rPr>
          <w:rFonts w:ascii="Times New Roman" w:hAnsi="Times New Roman"/>
          <w:sz w:val="24"/>
          <w:szCs w:val="24"/>
        </w:rPr>
        <w:t>Single biomarker models evaluating the utility of neuroimaging measures for predicting cognitive performance after accounting for age, sex, education</w:t>
      </w:r>
      <w:r>
        <w:rPr>
          <w:rFonts w:ascii="Times New Roman" w:hAnsi="Times New Roman"/>
          <w:sz w:val="24"/>
          <w:szCs w:val="24"/>
        </w:rPr>
        <w:t>,</w:t>
      </w:r>
      <w:r w:rsidRPr="002A20CF">
        <w:rPr>
          <w:rFonts w:ascii="Times New Roman" w:hAnsi="Times New Roman"/>
          <w:sz w:val="24"/>
          <w:szCs w:val="24"/>
        </w:rPr>
        <w:t xml:space="preserve"> and number of clinical visits</w:t>
      </w:r>
    </w:p>
    <w:tbl>
      <w:tblPr>
        <w:tblpPr w:leftFromText="180" w:rightFromText="180" w:vertAnchor="text" w:horzAnchor="margin" w:tblpY="301"/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985"/>
        <w:gridCol w:w="1170"/>
        <w:gridCol w:w="1165"/>
        <w:gridCol w:w="1265"/>
      </w:tblGrid>
      <w:tr w:rsidR="005C79A1" w:rsidRPr="002A20CF" w14:paraId="37CBC168" w14:textId="77777777" w:rsidTr="005C79A1">
        <w:tc>
          <w:tcPr>
            <w:tcW w:w="7285" w:type="dxa"/>
            <w:gridSpan w:val="5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EEA35" w14:textId="1B0DFD0D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79A1" w:rsidRPr="002A20CF" w14:paraId="6230777E" w14:textId="77777777" w:rsidTr="005C79A1">
        <w:trPr>
          <w:trHeight w:val="40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7791" w14:textId="77777777" w:rsidR="005C79A1" w:rsidRPr="002A20CF" w:rsidRDefault="005C79A1" w:rsidP="005C79A1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20C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2C5C6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b/>
                <w:sz w:val="24"/>
                <w:szCs w:val="24"/>
              </w:rPr>
              <w:t>Estimate (</w:t>
            </w:r>
            <w:proofErr w:type="spellStart"/>
            <w:r w:rsidRPr="002A20CF">
              <w:rPr>
                <w:rFonts w:ascii="Times New Roman" w:hAnsi="Times New Roman"/>
                <w:b/>
                <w:sz w:val="24"/>
                <w:szCs w:val="24"/>
              </w:rPr>
              <w:t>s.e.</w:t>
            </w:r>
            <w:proofErr w:type="spellEnd"/>
            <w:r w:rsidRPr="002A20C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A1D7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65" w:type="dxa"/>
            <w:shd w:val="clear" w:color="auto" w:fill="FFFFFF" w:themeFill="background1"/>
          </w:tcPr>
          <w:p w14:paraId="123829B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A20CF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  <w:r w:rsidRPr="002A20CF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  <w:proofErr w:type="gramEnd"/>
            <w:r w:rsidRPr="002A20C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</w:tcPr>
          <w:p w14:paraId="0FA5AED2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A20CF">
              <w:rPr>
                <w:rFonts w:ascii="Times New Roman" w:hAnsi="Times New Roman"/>
                <w:sz w:val="24"/>
                <w:szCs w:val="24"/>
              </w:rPr>
              <w:t xml:space="preserve">Partial </w:t>
            </w:r>
            <w:r w:rsidRPr="002A20CF">
              <w:rPr>
                <w:rFonts w:ascii="Times New Roman" w:hAnsi="Times New Roman"/>
                <w:b/>
                <w:sz w:val="24"/>
                <w:szCs w:val="24"/>
              </w:rPr>
              <w:t xml:space="preserve"> R</w:t>
            </w:r>
            <w:proofErr w:type="gramEnd"/>
            <w:r w:rsidRPr="002A20C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C79A1" w:rsidRPr="002A20CF" w14:paraId="3DE0D498" w14:textId="77777777" w:rsidTr="005C79A1">
        <w:trPr>
          <w:trHeight w:val="403"/>
        </w:trPr>
        <w:tc>
          <w:tcPr>
            <w:tcW w:w="7285" w:type="dxa"/>
            <w:gridSpan w:val="5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085E" w14:textId="77777777" w:rsidR="005C79A1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6FEF80E" w14:textId="77777777" w:rsidR="005C79A1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20CF">
              <w:rPr>
                <w:rFonts w:ascii="Times New Roman" w:hAnsi="Times New Roman"/>
                <w:b/>
                <w:bCs/>
                <w:sz w:val="24"/>
                <w:szCs w:val="24"/>
              </w:rPr>
              <w:t>MCSA Global cognition</w:t>
            </w:r>
          </w:p>
          <w:p w14:paraId="0E7F1F4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79A1" w:rsidRPr="002A20CF" w14:paraId="59295AD2" w14:textId="77777777" w:rsidTr="005C79A1">
        <w:trPr>
          <w:trHeight w:val="40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89C3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Amyloid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DD16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1.31 (0.24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698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shd w:val="clear" w:color="auto" w:fill="FFFFFF" w:themeFill="background1"/>
          </w:tcPr>
          <w:p w14:paraId="1BBC350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1265" w:type="dxa"/>
            <w:shd w:val="clear" w:color="auto" w:fill="FFFFFF" w:themeFill="background1"/>
          </w:tcPr>
          <w:p w14:paraId="1E4BB34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5C79A1" w:rsidRPr="002A20CF" w14:paraId="5593C5E1" w14:textId="77777777" w:rsidTr="005C79A1">
        <w:trPr>
          <w:trHeight w:val="40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E14B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Tau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C7B14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1.74 (0.56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919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65" w:type="dxa"/>
            <w:shd w:val="clear" w:color="auto" w:fill="FFFFFF" w:themeFill="background1"/>
          </w:tcPr>
          <w:p w14:paraId="4241550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265" w:type="dxa"/>
            <w:shd w:val="clear" w:color="auto" w:fill="FFFFFF" w:themeFill="background1"/>
          </w:tcPr>
          <w:p w14:paraId="5F68E13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5C79A1" w:rsidRPr="002A20CF" w14:paraId="5849222E" w14:textId="77777777" w:rsidTr="005C79A1">
        <w:trPr>
          <w:trHeight w:val="40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B219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Genu ISOVF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4FB1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11.40 (2.27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2967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shd w:val="clear" w:color="auto" w:fill="FFFFFF" w:themeFill="background1"/>
          </w:tcPr>
          <w:p w14:paraId="73D475D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265" w:type="dxa"/>
            <w:shd w:val="clear" w:color="auto" w:fill="FFFFFF" w:themeFill="background1"/>
          </w:tcPr>
          <w:p w14:paraId="38BA25C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5C79A1" w:rsidRPr="002A20CF" w14:paraId="2B9A9AB2" w14:textId="77777777" w:rsidTr="005C79A1">
        <w:trPr>
          <w:trHeight w:val="436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1307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CGH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CA1A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6.30 (2.04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1DFB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65" w:type="dxa"/>
            <w:shd w:val="clear" w:color="auto" w:fill="FFFFFF" w:themeFill="background1"/>
          </w:tcPr>
          <w:p w14:paraId="511FCF0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1265" w:type="dxa"/>
            <w:shd w:val="clear" w:color="auto" w:fill="FFFFFF" w:themeFill="background1"/>
          </w:tcPr>
          <w:p w14:paraId="4C56738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5C79A1" w:rsidRPr="002A20CF" w14:paraId="4C7F1AF0" w14:textId="77777777" w:rsidTr="005C79A1">
        <w:trPr>
          <w:trHeight w:val="37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D6F4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ITWM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32E72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4.88 (1.74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9869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  <w:shd w:val="clear" w:color="auto" w:fill="FFFFFF" w:themeFill="background1"/>
          </w:tcPr>
          <w:p w14:paraId="1EDDD52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1265" w:type="dxa"/>
            <w:shd w:val="clear" w:color="auto" w:fill="FFFFFF" w:themeFill="background1"/>
          </w:tcPr>
          <w:p w14:paraId="3F481CA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5C79A1" w:rsidRPr="002A20CF" w14:paraId="38B3EEF9" w14:textId="77777777" w:rsidTr="005C79A1">
        <w:trPr>
          <w:trHeight w:val="373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949D8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Genu NDI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2C97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A20CF">
              <w:rPr>
                <w:rFonts w:ascii="Times New Roman" w:hAnsi="Times New Roman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A20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6FC6C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65" w:type="dxa"/>
            <w:shd w:val="clear" w:color="auto" w:fill="FFFFFF" w:themeFill="background1"/>
          </w:tcPr>
          <w:p w14:paraId="218E853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1265" w:type="dxa"/>
            <w:shd w:val="clear" w:color="auto" w:fill="FFFFFF" w:themeFill="background1"/>
          </w:tcPr>
          <w:p w14:paraId="739866F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5C79A1" w:rsidRPr="002A20CF" w14:paraId="78DB368E" w14:textId="77777777" w:rsidTr="005C79A1">
        <w:tc>
          <w:tcPr>
            <w:tcW w:w="7285" w:type="dxa"/>
            <w:gridSpan w:val="5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920F" w14:textId="77777777" w:rsidR="005C79A1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A672DDA" w14:textId="77777777" w:rsidR="005C79A1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20CF">
              <w:rPr>
                <w:rFonts w:ascii="Times New Roman" w:hAnsi="Times New Roman"/>
                <w:b/>
                <w:bCs/>
                <w:sz w:val="24"/>
                <w:szCs w:val="24"/>
              </w:rPr>
              <w:t>MCSA MMSE</w:t>
            </w:r>
          </w:p>
          <w:p w14:paraId="4356ED52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C79A1" w:rsidRPr="002A20CF" w14:paraId="7B36AEB2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8E8A4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Amyloid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18338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1.70 (0.39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3B23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shd w:val="clear" w:color="auto" w:fill="FFFFFF" w:themeFill="background1"/>
          </w:tcPr>
          <w:p w14:paraId="52B7DA24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1265" w:type="dxa"/>
            <w:shd w:val="clear" w:color="auto" w:fill="FFFFFF" w:themeFill="background1"/>
          </w:tcPr>
          <w:p w14:paraId="723876E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5C79A1" w:rsidRPr="002A20CF" w14:paraId="4B89ACEA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8CBC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Tau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ED83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2.11 (0.87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A0CC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65" w:type="dxa"/>
            <w:shd w:val="clear" w:color="auto" w:fill="FFFFFF" w:themeFill="background1"/>
          </w:tcPr>
          <w:p w14:paraId="0E19E54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1265" w:type="dxa"/>
            <w:shd w:val="clear" w:color="auto" w:fill="FFFFFF" w:themeFill="background1"/>
          </w:tcPr>
          <w:p w14:paraId="127C746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5C79A1" w:rsidRPr="002A20CF" w14:paraId="39ED279B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B7AA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Genu ISOVF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C425C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12.44 (3.62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B58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65" w:type="dxa"/>
            <w:shd w:val="clear" w:color="auto" w:fill="FFFFFF" w:themeFill="background1"/>
          </w:tcPr>
          <w:p w14:paraId="00C33B1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265" w:type="dxa"/>
            <w:shd w:val="clear" w:color="auto" w:fill="FFFFFF" w:themeFill="background1"/>
          </w:tcPr>
          <w:p w14:paraId="5CBF820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5C79A1" w:rsidRPr="002A20CF" w14:paraId="3A8780E4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5466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CGH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B39E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8.17 (3.20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A4F1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165" w:type="dxa"/>
            <w:shd w:val="clear" w:color="auto" w:fill="FFFFFF" w:themeFill="background1"/>
          </w:tcPr>
          <w:p w14:paraId="46298B2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1265" w:type="dxa"/>
            <w:shd w:val="clear" w:color="auto" w:fill="FFFFFF" w:themeFill="background1"/>
          </w:tcPr>
          <w:p w14:paraId="42CC814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5C79A1" w:rsidRPr="002A20CF" w14:paraId="22F6FB4F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8825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ITWM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D49C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5.49 (2.73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5239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65" w:type="dxa"/>
            <w:shd w:val="clear" w:color="auto" w:fill="FFFFFF" w:themeFill="background1"/>
          </w:tcPr>
          <w:p w14:paraId="5D93949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1265" w:type="dxa"/>
            <w:shd w:val="clear" w:color="auto" w:fill="FFFFFF" w:themeFill="background1"/>
          </w:tcPr>
          <w:p w14:paraId="01B8A0A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5C79A1" w:rsidRPr="002A20CF" w14:paraId="13E26705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3CFB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Genu NDI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5151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6.88 (2.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A20C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723B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65" w:type="dxa"/>
            <w:shd w:val="clear" w:color="auto" w:fill="FFFFFF" w:themeFill="background1"/>
          </w:tcPr>
          <w:p w14:paraId="72830AA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265" w:type="dxa"/>
            <w:shd w:val="clear" w:color="auto" w:fill="FFFFFF" w:themeFill="background1"/>
          </w:tcPr>
          <w:p w14:paraId="283DD389" w14:textId="77777777" w:rsidR="005C79A1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27</w:t>
            </w:r>
          </w:p>
          <w:p w14:paraId="66E9014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79A1" w:rsidRPr="002A20CF" w14:paraId="5EF8A80B" w14:textId="77777777" w:rsidTr="005C79A1">
        <w:tc>
          <w:tcPr>
            <w:tcW w:w="7285" w:type="dxa"/>
            <w:gridSpan w:val="5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6F212" w14:textId="77777777" w:rsidR="005C79A1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20CF">
              <w:rPr>
                <w:rFonts w:ascii="Times New Roman" w:hAnsi="Times New Roman"/>
                <w:b/>
                <w:bCs/>
                <w:sz w:val="24"/>
                <w:szCs w:val="24"/>
              </w:rPr>
              <w:t>ADRC MMSE</w:t>
            </w:r>
          </w:p>
          <w:p w14:paraId="0CD192C8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C79A1" w:rsidRPr="002A20CF" w14:paraId="5A855487" w14:textId="77777777" w:rsidTr="005C79A1">
        <w:trPr>
          <w:trHeight w:val="388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3A05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Amyloid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AE42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60 (3.40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742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65" w:type="dxa"/>
            <w:shd w:val="clear" w:color="auto" w:fill="FFFFFF" w:themeFill="background1"/>
          </w:tcPr>
          <w:p w14:paraId="61CA851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265" w:type="dxa"/>
            <w:shd w:val="clear" w:color="auto" w:fill="FFFFFF" w:themeFill="background1"/>
          </w:tcPr>
          <w:p w14:paraId="31606812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C79A1" w:rsidRPr="002A20CF" w14:paraId="6FF59606" w14:textId="77777777" w:rsidTr="005C79A1">
        <w:trPr>
          <w:trHeight w:val="388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89EA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Tau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B3DD2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6.80 (2.60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F49E6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65" w:type="dxa"/>
            <w:shd w:val="clear" w:color="auto" w:fill="FFFFFF" w:themeFill="background1"/>
          </w:tcPr>
          <w:p w14:paraId="0E02E7A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1265" w:type="dxa"/>
            <w:shd w:val="clear" w:color="auto" w:fill="FFFFFF" w:themeFill="background1"/>
          </w:tcPr>
          <w:p w14:paraId="207CD49F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5C79A1" w:rsidRPr="002A20CF" w14:paraId="578DF62E" w14:textId="77777777" w:rsidTr="005C79A1">
        <w:trPr>
          <w:trHeight w:val="388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96236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Genu ISOVF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9792D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-34.48 (20.17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A78B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65" w:type="dxa"/>
            <w:shd w:val="clear" w:color="auto" w:fill="FFFFFF" w:themeFill="background1"/>
          </w:tcPr>
          <w:p w14:paraId="27F67F6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265" w:type="dxa"/>
            <w:shd w:val="clear" w:color="auto" w:fill="FFFFFF" w:themeFill="background1"/>
          </w:tcPr>
          <w:p w14:paraId="3682EB69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5C79A1" w:rsidRPr="002A20CF" w14:paraId="4987716B" w14:textId="77777777" w:rsidTr="005C79A1">
        <w:trPr>
          <w:trHeight w:val="388"/>
        </w:trPr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A372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CGH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290F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62.01 (24.49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0E7D7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165" w:type="dxa"/>
            <w:shd w:val="clear" w:color="auto" w:fill="FFFFFF" w:themeFill="background1"/>
          </w:tcPr>
          <w:p w14:paraId="605B0A48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265" w:type="dxa"/>
            <w:shd w:val="clear" w:color="auto" w:fill="FFFFFF" w:themeFill="background1"/>
          </w:tcPr>
          <w:p w14:paraId="1FA64A9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</w:tr>
      <w:tr w:rsidR="005C79A1" w:rsidRPr="002A20CF" w14:paraId="7EB620D5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7006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 xml:space="preserve">ITWM NDI 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7EDF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58.62 (18.93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05E78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65" w:type="dxa"/>
            <w:shd w:val="clear" w:color="auto" w:fill="FFFFFF" w:themeFill="background1"/>
          </w:tcPr>
          <w:p w14:paraId="5864D73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265" w:type="dxa"/>
            <w:shd w:val="clear" w:color="auto" w:fill="FFFFFF" w:themeFill="background1"/>
          </w:tcPr>
          <w:p w14:paraId="2FA24176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</w:tr>
      <w:tr w:rsidR="005C79A1" w:rsidRPr="002A20CF" w14:paraId="056F7B2A" w14:textId="77777777" w:rsidTr="005C79A1">
        <w:tc>
          <w:tcPr>
            <w:tcW w:w="170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68AD5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Genu NDI</w:t>
            </w: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8E62A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30.383 (17.83)</w:t>
            </w:r>
          </w:p>
        </w:tc>
        <w:tc>
          <w:tcPr>
            <w:tcW w:w="11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2E2D3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165" w:type="dxa"/>
            <w:shd w:val="clear" w:color="auto" w:fill="FFFFFF" w:themeFill="background1"/>
          </w:tcPr>
          <w:p w14:paraId="24C4A560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265" w:type="dxa"/>
            <w:shd w:val="clear" w:color="auto" w:fill="FFFFFF" w:themeFill="background1"/>
          </w:tcPr>
          <w:p w14:paraId="27091CDB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A20CF">
              <w:rPr>
                <w:rFonts w:ascii="Times New Roman" w:hAnsi="Times New Roman"/>
                <w:sz w:val="24"/>
                <w:szCs w:val="24"/>
              </w:rPr>
              <w:t>0.050</w:t>
            </w:r>
          </w:p>
          <w:p w14:paraId="23A4D441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79A1" w:rsidRPr="002A20CF" w14:paraId="1739F814" w14:textId="77777777" w:rsidTr="005C79A1">
        <w:tc>
          <w:tcPr>
            <w:tcW w:w="7285" w:type="dxa"/>
            <w:gridSpan w:val="5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49A8E" w14:textId="77777777" w:rsidR="005C79A1" w:rsidRPr="002A20CF" w:rsidRDefault="005C79A1" w:rsidP="005C79A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A20CF">
              <w:rPr>
                <w:rFonts w:ascii="Times New Roman" w:eastAsia="Times New Roman" w:hAnsi="Times New Roman"/>
                <w:bCs/>
                <w:sz w:val="20"/>
                <w:szCs w:val="20"/>
              </w:rPr>
              <w:t>ISOVF – isotropic volume fraction; CGH – parahippocampal cingulum; ITWM- inferior temporal white matter, NDI – neurite density index</w:t>
            </w:r>
            <w:proofErr w:type="gramStart"/>
            <w:r w:rsidRPr="002A20CF">
              <w:rPr>
                <w:rFonts w:ascii="Times New Roman" w:eastAsia="Times New Roman" w:hAnsi="Times New Roman"/>
                <w:bCs/>
                <w:sz w:val="20"/>
                <w:szCs w:val="20"/>
              </w:rPr>
              <w:t>, ,</w:t>
            </w:r>
            <w:proofErr w:type="gramEnd"/>
            <w:r w:rsidRPr="002A20CF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MMSE – mini mental state examination</w:t>
            </w:r>
            <w:r w:rsidRPr="002A20CF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</w:tbl>
    <w:p w14:paraId="6404FAA4" w14:textId="77777777" w:rsidR="005C79A1" w:rsidRPr="005C79A1" w:rsidRDefault="005C79A1" w:rsidP="005C79A1"/>
    <w:sectPr w:rsidR="005C79A1" w:rsidRPr="005C7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srQ0MjW0MDUxNLVU0lEKTi0uzszPAykwqgUAJU9kGiwAAAA="/>
  </w:docVars>
  <w:rsids>
    <w:rsidRoot w:val="005C79A1"/>
    <w:rsid w:val="005C79A1"/>
    <w:rsid w:val="00A216EA"/>
    <w:rsid w:val="00DD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2DE1"/>
  <w15:chartTrackingRefBased/>
  <w15:docId w15:val="{9EF8DF9F-9307-4466-BFAE-62C9F8F7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9A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 Pillai, Sheela Kumari, Ph.D.</dc:creator>
  <cp:keywords/>
  <dc:description/>
  <cp:lastModifiedBy>Raghavan Pillai, Sheela Kumari, Ph.D.</cp:lastModifiedBy>
  <cp:revision>2</cp:revision>
  <dcterms:created xsi:type="dcterms:W3CDTF">2022-01-31T19:45:00Z</dcterms:created>
  <dcterms:modified xsi:type="dcterms:W3CDTF">2022-01-31T19:45:00Z</dcterms:modified>
</cp:coreProperties>
</file>